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B9515" w14:textId="77777777" w:rsidR="00940134" w:rsidRPr="00F56F67" w:rsidRDefault="00940134" w:rsidP="00940134">
      <w:pPr>
        <w:jc w:val="both"/>
        <w:rPr>
          <w:rFonts w:ascii="Times New Roman" w:hAnsi="Times New Roman"/>
        </w:rPr>
      </w:pPr>
      <w:r w:rsidRPr="00F56F67">
        <w:rPr>
          <w:rFonts w:ascii="Times New Roman" w:hAnsi="Times New Roman"/>
          <w:b/>
          <w:sz w:val="24"/>
        </w:rPr>
        <w:t>Supplementary Table 3: Model Performance Comparison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940134" w14:paraId="172BB98B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FF1F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46D1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UNET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91BF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UNe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33B6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Ilastik</w:t>
            </w:r>
          </w:p>
        </w:tc>
      </w:tr>
      <w:tr w:rsidR="00940134" w14:paraId="6F5F191E" w14:textId="77777777" w:rsidTr="00CA3F13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9B69B" w14:textId="77777777" w:rsidR="00940134" w:rsidRPr="00F56F67" w:rsidRDefault="00940134" w:rsidP="00CA3F13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Vessels</w:t>
            </w:r>
          </w:p>
        </w:tc>
      </w:tr>
      <w:tr w:rsidR="00940134" w14:paraId="27B9FF6F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98AC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Di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4D33A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63±0.09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8429F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90±0.08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8C7B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449±0.375</w:t>
            </w:r>
          </w:p>
        </w:tc>
      </w:tr>
      <w:tr w:rsidR="00940134" w14:paraId="32DACE5F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1A5F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Precis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6836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811±0.08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8DDA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813±0.07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9A72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377±0.347</w:t>
            </w:r>
          </w:p>
        </w:tc>
      </w:tr>
      <w:tr w:rsidR="00940134" w14:paraId="05EE5DC3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ECE1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Recall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2977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50±0.17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76C6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97±0.16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5AC8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893±0.198</w:t>
            </w:r>
          </w:p>
        </w:tc>
      </w:tr>
      <w:tr w:rsidR="00940134" w14:paraId="1B46C3F4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B0AC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Hausdorff 95%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7E1E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3.567±12.13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1140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2.116±12.14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A19C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38.921±35.706</w:t>
            </w:r>
          </w:p>
        </w:tc>
      </w:tr>
      <w:tr w:rsidR="00940134" w14:paraId="7CF16FBF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18CC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Mean Surface Dista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0394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.900±1.54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2AD2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.737±1.62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7CE7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.675±1.355</w:t>
            </w:r>
          </w:p>
        </w:tc>
      </w:tr>
      <w:tr w:rsidR="00940134" w14:paraId="5208C976" w14:textId="77777777" w:rsidTr="00CA3F13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FDAD" w14:textId="77777777" w:rsidR="00940134" w:rsidRPr="00F56F67" w:rsidRDefault="00940134" w:rsidP="00CA3F13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Neurons</w:t>
            </w:r>
          </w:p>
        </w:tc>
      </w:tr>
      <w:tr w:rsidR="00940134" w14:paraId="1375C2C3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981F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Di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B873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12±0.06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EFCA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66±0.04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F452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487±0.196</w:t>
            </w:r>
          </w:p>
        </w:tc>
      </w:tr>
      <w:tr w:rsidR="00940134" w14:paraId="0E770424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6591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Precis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4465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628±0.11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8C90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698±0.09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6128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435±0.239</w:t>
            </w:r>
          </w:p>
        </w:tc>
      </w:tr>
      <w:tr w:rsidR="00940134" w14:paraId="4EFE6579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8CEF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Recall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549C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841±0.05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CFD2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860±0.06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7B64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814±252</w:t>
            </w:r>
          </w:p>
        </w:tc>
      </w:tr>
      <w:tr w:rsidR="00940134" w14:paraId="360A4464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AB00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Hausdorff 95%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E2E3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23.654±19.29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E7AC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20.340±22.6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76B8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50.000±26.660</w:t>
            </w:r>
          </w:p>
        </w:tc>
      </w:tr>
      <w:tr w:rsidR="00940134" w14:paraId="641FA8E0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781C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Mean Surface Dista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A476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.248±0.56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17FD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2.409±3.90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0593" w14:textId="77777777" w:rsidR="00940134" w:rsidRPr="00F56F67" w:rsidRDefault="00940134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4.450±7.315</w:t>
            </w:r>
          </w:p>
        </w:tc>
      </w:tr>
    </w:tbl>
    <w:p w14:paraId="3CF68E40" w14:textId="77777777" w:rsidR="0038508B" w:rsidRDefault="0038508B"/>
    <w:sectPr w:rsidR="0038508B" w:rsidSect="007C6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134"/>
    <w:rsid w:val="0038508B"/>
    <w:rsid w:val="00706B78"/>
    <w:rsid w:val="007C61BD"/>
    <w:rsid w:val="008D2F2E"/>
    <w:rsid w:val="00940134"/>
    <w:rsid w:val="00940EFD"/>
    <w:rsid w:val="00C0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38FB6"/>
  <w15:chartTrackingRefBased/>
  <w15:docId w15:val="{FCDFEF05-BFCB-FF47-A007-CA052552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134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1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1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1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1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1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1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1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1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1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1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13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13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1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516</Characters>
  <Application>Microsoft Office Word</Application>
  <DocSecurity>0</DocSecurity>
  <Lines>49</Lines>
  <Paragraphs>46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zak</dc:creator>
  <cp:keywords/>
  <dc:description/>
  <cp:lastModifiedBy>Matthew Rozak</cp:lastModifiedBy>
  <cp:revision>1</cp:revision>
  <dcterms:created xsi:type="dcterms:W3CDTF">2026-02-13T17:36:00Z</dcterms:created>
  <dcterms:modified xsi:type="dcterms:W3CDTF">2026-02-13T17:36:00Z</dcterms:modified>
</cp:coreProperties>
</file>